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562D7" w14:textId="6FE9462B" w:rsidR="001F1FC5" w:rsidRPr="008B5EFA" w:rsidRDefault="001F1FC5" w:rsidP="00104CBE">
      <w:pPr>
        <w:rPr>
          <w:rFonts w:ascii="Times New Roman" w:hAnsi="Times New Roman" w:cs="Times New Roman"/>
        </w:rPr>
      </w:pPr>
    </w:p>
    <w:p w14:paraId="50D83D8F" w14:textId="12195561" w:rsidR="00806307" w:rsidRPr="008B5EFA" w:rsidRDefault="006E68CE" w:rsidP="00806307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  <w:b/>
          <w:bCs/>
        </w:rPr>
        <w:t>S</w:t>
      </w:r>
      <w:r w:rsidR="009805F7" w:rsidRPr="008B5EFA">
        <w:rPr>
          <w:rFonts w:ascii="Times New Roman" w:hAnsi="Times New Roman" w:cs="Times New Roman"/>
          <w:b/>
          <w:bCs/>
        </w:rPr>
        <w:t>7</w:t>
      </w:r>
      <w:r w:rsidRPr="008B5EFA">
        <w:rPr>
          <w:rFonts w:ascii="Times New Roman" w:hAnsi="Times New Roman" w:cs="Times New Roman"/>
          <w:b/>
          <w:bCs/>
        </w:rPr>
        <w:t xml:space="preserve"> Table</w:t>
      </w:r>
      <w:r w:rsidR="00806307" w:rsidRPr="008B5EFA">
        <w:rPr>
          <w:rFonts w:ascii="Times New Roman" w:hAnsi="Times New Roman" w:cs="Times New Roman"/>
          <w:b/>
          <w:bCs/>
        </w:rPr>
        <w:t>.</w:t>
      </w:r>
      <w:r w:rsidR="00806307" w:rsidRPr="008B5EFA">
        <w:rPr>
          <w:rFonts w:ascii="Times New Roman" w:hAnsi="Times New Roman" w:cs="Times New Roman"/>
        </w:rPr>
        <w:t xml:space="preserve"> </w:t>
      </w:r>
      <w:r w:rsidR="009805F7" w:rsidRPr="008B5EFA">
        <w:rPr>
          <w:rFonts w:ascii="Times New Roman" w:hAnsi="Times New Roman" w:cs="Times New Roman"/>
        </w:rPr>
        <w:t>Number and percent</w:t>
      </w:r>
      <w:r w:rsidR="0010203A" w:rsidRPr="008B5EFA">
        <w:rPr>
          <w:rFonts w:ascii="Times New Roman" w:hAnsi="Times New Roman" w:cs="Times New Roman"/>
        </w:rPr>
        <w:t xml:space="preserve"> of participants with missing </w:t>
      </w:r>
      <w:r w:rsidR="00A17509" w:rsidRPr="008B5EFA">
        <w:rPr>
          <w:rFonts w:ascii="Times New Roman" w:hAnsi="Times New Roman" w:cs="Times New Roman"/>
        </w:rPr>
        <w:t xml:space="preserve">outcome </w:t>
      </w:r>
      <w:r w:rsidR="00082D3B" w:rsidRPr="008B5EFA">
        <w:rPr>
          <w:rFonts w:ascii="Times New Roman" w:hAnsi="Times New Roman" w:cs="Times New Roman"/>
        </w:rPr>
        <w:t xml:space="preserve">indicator </w:t>
      </w:r>
      <w:r w:rsidR="0010203A" w:rsidRPr="008B5EFA">
        <w:rPr>
          <w:rFonts w:ascii="Times New Roman" w:hAnsi="Times New Roman" w:cs="Times New Roman"/>
        </w:rPr>
        <w:t>variables</w:t>
      </w:r>
      <w:r w:rsidR="00A17509" w:rsidRPr="008B5EFA">
        <w:rPr>
          <w:rFonts w:ascii="Times New Roman" w:hAnsi="Times New Roman" w:cs="Times New Roman"/>
        </w:rPr>
        <w:t xml:space="preserve"> </w:t>
      </w:r>
      <w:r w:rsidR="00F232D0" w:rsidRPr="008B5EFA">
        <w:rPr>
          <w:rFonts w:ascii="Times New Roman" w:hAnsi="Times New Roman" w:cs="Times New Roman"/>
        </w:rPr>
        <w:t>by country</w:t>
      </w:r>
    </w:p>
    <w:p w14:paraId="40BD2898" w14:textId="77777777" w:rsidR="000A1D92" w:rsidRPr="008B5EFA" w:rsidRDefault="000A1D92" w:rsidP="00806307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399"/>
        <w:gridCol w:w="1195"/>
        <w:gridCol w:w="1570"/>
        <w:gridCol w:w="1570"/>
        <w:gridCol w:w="1217"/>
        <w:gridCol w:w="1683"/>
        <w:gridCol w:w="1161"/>
        <w:gridCol w:w="1261"/>
        <w:gridCol w:w="757"/>
        <w:gridCol w:w="825"/>
      </w:tblGrid>
      <w:tr w:rsidR="000A1D92" w:rsidRPr="008B5EFA" w14:paraId="2A300FF2" w14:textId="09FFBCFE" w:rsidTr="000E3477">
        <w:trPr>
          <w:trHeight w:val="531"/>
          <w:tblHeader/>
        </w:trPr>
        <w:tc>
          <w:tcPr>
            <w:tcW w:w="157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4B8FFD" w14:textId="77777777" w:rsidR="000A1D92" w:rsidRPr="008B5EFA" w:rsidRDefault="000A1D92" w:rsidP="000A1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region and country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DFB457" w14:textId="08B72104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ed: Hypertensio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65D8D" w14:textId="1190573A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ed: Diabetes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735A94" w14:textId="7E63C8DA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counseling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0CC6E9" w14:textId="23D1BB15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-loss counseling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541CA5" w14:textId="65F55B8F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t-reduction counseling*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6EAF2" w14:textId="652001BE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hypertensive medic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22421" w14:textId="17EFB124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-lowering medica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30E73E" w14:textId="616B60C2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-lowering medicatio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42CE3" w14:textId="6F6BD288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 targe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DAC193" w14:textId="1678A65E" w:rsidR="000A1D92" w:rsidRPr="008B5EFA" w:rsidRDefault="000A1D92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G target</w:t>
            </w:r>
          </w:p>
        </w:tc>
      </w:tr>
      <w:tr w:rsidR="00703D37" w:rsidRPr="008B5EFA" w14:paraId="1772B4B9" w14:textId="77777777" w:rsidTr="00870E4F">
        <w:trPr>
          <w:trHeight w:val="531"/>
          <w:tblHeader/>
        </w:trPr>
        <w:tc>
          <w:tcPr>
            <w:tcW w:w="157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53D3DD" w14:textId="77777777" w:rsidR="00703D37" w:rsidRPr="008B5EFA" w:rsidRDefault="00703D37" w:rsidP="000A1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6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27584A" w14:textId="30AC7777" w:rsidR="00703D37" w:rsidRPr="008B5EFA" w:rsidRDefault="00703D37" w:rsidP="000A1D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0A1D92" w:rsidRPr="008B5EFA" w14:paraId="235D6890" w14:textId="4BEB0C49" w:rsidTr="000E3477">
        <w:trPr>
          <w:trHeight w:val="297"/>
        </w:trPr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E09314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st, South, and Southeast Asia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7729C7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8A8406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B61CBB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DEA3F7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1FD93F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82D620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13432A7C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12C181FC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24A45719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4FAE168C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D92" w:rsidRPr="008B5EFA" w14:paraId="5126B57A" w14:textId="4BCDCFBA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5181151B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013A0DF" w14:textId="02CEBC8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C0F72B6" w14:textId="1A42C87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4943C58" w14:textId="551D514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A087F2C" w14:textId="4002E3D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31B593E" w14:textId="0CA91B8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10B14B7" w14:textId="0FF8904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1A6DDB9" w14:textId="4DC37D0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994E329" w14:textId="5F9F9CA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FDB9DC0" w14:textId="094A88B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73F79E8" w14:textId="0B6BB59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3065C942" w14:textId="67E23018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550CF30B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CD4D226" w14:textId="3EEF14A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B8EDDE3" w14:textId="6C92386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746D56C" w14:textId="60C4C56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2444CAE" w14:textId="49EB15A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2F03005" w14:textId="420B316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233481D7" w14:textId="1101363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6B5BFDFB" w14:textId="7689073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32B6A4A" w14:textId="01E7784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3996622" w14:textId="27FE938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EF00A9B" w14:textId="6C6DE04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531309E" w14:textId="4C62E486" w:rsidTr="000E3477">
        <w:trPr>
          <w:trHeight w:val="246"/>
        </w:trPr>
        <w:tc>
          <w:tcPr>
            <w:tcW w:w="1572" w:type="dxa"/>
            <w:shd w:val="clear" w:color="auto" w:fill="auto"/>
            <w:vAlign w:val="bottom"/>
          </w:tcPr>
          <w:p w14:paraId="4BE6ACA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B79C3E0" w14:textId="33D104B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95C6056" w14:textId="6530350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5C73090" w14:textId="77D6A0E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273C9A0" w14:textId="5AA9A49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C26DA14" w14:textId="5167788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67FD8DAE" w14:textId="3486D49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8E5BE67" w14:textId="3397ACE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0C62119" w14:textId="7E41925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BF0B84F" w14:textId="369FA1A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CDBB532" w14:textId="250A46D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57B6C202" w14:textId="11607ECB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EEA4309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C1A83F8" w14:textId="75CF298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0457073" w14:textId="40DE5D1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0B84CC6" w14:textId="634830E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CF0F9B2" w14:textId="2E73D04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18B574D" w14:textId="464EFEB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1E87B851" w14:textId="30A6662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DECE5F9" w14:textId="7AA8FFD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43F4C16" w14:textId="1152097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B56BE89" w14:textId="5BD8CEF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9D85FBD" w14:textId="2788D36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93 (93.2)</w:t>
            </w:r>
          </w:p>
        </w:tc>
      </w:tr>
      <w:tr w:rsidR="000A1D92" w:rsidRPr="008B5EFA" w14:paraId="1AAED39C" w14:textId="03A03C5C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93DA49D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CE0E55D" w14:textId="3390200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6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ACC01D2" w14:textId="537432B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C859331" w14:textId="6389785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0F497B5" w14:textId="2C09BD6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4BA9E15" w14:textId="06CFA25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DFA6984" w14:textId="6B18061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6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5385350" w14:textId="13AE8FA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CE0FF40" w14:textId="3BD0B02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EAD1642" w14:textId="720494B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13BE448" w14:textId="34CAB2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441CEBEC" w14:textId="0395D19C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3FF8B54E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3503C90" w14:textId="607E43C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830483C" w14:textId="43D9E1D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82804D3" w14:textId="2BDB958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5099676" w14:textId="0CB33C0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0AC27C4D" w14:textId="0ABD36F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1A337BB1" w14:textId="6F3A560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59702DF" w14:textId="2C03EB0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D55FD81" w14:textId="6169E7F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6EB0532" w14:textId="3876C3B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1332602" w14:textId="3F3EDED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67EF892E" w14:textId="781C4895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2493A689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F689B87" w14:textId="4FD1237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B236800" w14:textId="12E99AE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5E75562" w14:textId="22050F2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ADDDC9A" w14:textId="5312DA2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0494DA0A" w14:textId="07C3305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315A154A" w14:textId="2D11A01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701968B3" w14:textId="1837751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9D27C83" w14:textId="22949C7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AFF6D34" w14:textId="3A42A31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40D45E5" w14:textId="2978B0B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6E8505F7" w14:textId="7F4B8E39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6B6E869F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A2F6499" w14:textId="5FA4F12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732E52C" w14:textId="7028DD5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108F95" w14:textId="3723F9B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44FD990" w14:textId="1548869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DCA51E8" w14:textId="33B3C81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6E026FB9" w14:textId="30018D8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09C0E7B" w14:textId="469EF86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DE43C34" w14:textId="5BABDC5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7E68795" w14:textId="6B30981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1EC4029" w14:textId="4246D9A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08D70EE" w14:textId="6D57EBA6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0042B504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A271DAB" w14:textId="5DDFB2D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9A9D9F9" w14:textId="6778E5E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1D79534" w14:textId="7A30403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84A695E" w14:textId="1A6099C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EC0A3FF" w14:textId="497C73D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286CC9FB" w14:textId="273D4FA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60F8305F" w14:textId="7625FFD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C648A19" w14:textId="2AD538E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812B5E7" w14:textId="50F475D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0D92A12" w14:textId="4D59B25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0A1D92" w:rsidRPr="008B5EFA" w14:paraId="29BB573F" w14:textId="18413F64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7D3256FD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F4023EB" w14:textId="0C72E71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AAEB987" w14:textId="311523E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7ACC39C" w14:textId="281D650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F53F27E" w14:textId="06F7A33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E15ECEA" w14:textId="039CB37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189BBD56" w14:textId="25AB464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A29A28B" w14:textId="36B44B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A4D5F59" w14:textId="3DBFF21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54FC3A9" w14:textId="07B8333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011D435" w14:textId="4092191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36E27EE0" w14:textId="65355ECC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30EDEE9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C8A4E03" w14:textId="23FC575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0DF99DD" w14:textId="22BA705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EB76637" w14:textId="0AB9F44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FFD4445" w14:textId="653C17A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4ED71B7" w14:textId="64262EF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B7AF3A8" w14:textId="6E5D6D7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4B82A428" w14:textId="113E645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DE06985" w14:textId="219C81A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53D0F19" w14:textId="0C25A20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2790E9F" w14:textId="1AC6BF2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.3)</w:t>
            </w:r>
          </w:p>
        </w:tc>
      </w:tr>
      <w:tr w:rsidR="000A1D92" w:rsidRPr="008B5EFA" w14:paraId="320203B7" w14:textId="6E1A1E82" w:rsidTr="000E3477">
        <w:trPr>
          <w:trHeight w:val="316"/>
        </w:trPr>
        <w:tc>
          <w:tcPr>
            <w:tcW w:w="1572" w:type="dxa"/>
            <w:shd w:val="clear" w:color="auto" w:fill="auto"/>
            <w:vAlign w:val="bottom"/>
          </w:tcPr>
          <w:p w14:paraId="2A2A212E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D47B854" w14:textId="52B80F8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33774775" w14:textId="09EFE1D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3F1ACA30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17338EC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4775FAF2" w14:textId="7B2BC28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vAlign w:val="bottom"/>
          </w:tcPr>
          <w:p w14:paraId="036E1AAD" w14:textId="5BF23BE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vAlign w:val="bottom"/>
          </w:tcPr>
          <w:p w14:paraId="7B1147A6" w14:textId="3312311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14:paraId="60F6B732" w14:textId="1A65163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73DED7CC" w14:textId="346ED16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470996C2" w14:textId="2C96E8D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D92" w:rsidRPr="008B5EFA" w14:paraId="4ECD1167" w14:textId="5D86A4E9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255450C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C468E5C" w14:textId="3C516CD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9D057AE" w14:textId="41C41B3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AF4BBA6" w14:textId="1ADDBBE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BB6DDFD" w14:textId="4D63D90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3814E20" w14:textId="368B542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4871F6B" w14:textId="6BDA340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171636D" w14:textId="2D0B0D7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6000BD6" w14:textId="1C0F8FA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AD2F646" w14:textId="1C07C1B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A3E93A0" w14:textId="709EF8C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6E5259B4" w14:textId="720B02E7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2C218BD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DFE6E68" w14:textId="185AE1B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4DE4135" w14:textId="253E13E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4EE706C" w14:textId="477EAB3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2374507" w14:textId="0A8AA5D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1162D29" w14:textId="676E238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0CFC8AC" w14:textId="314CED4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B7B525A" w14:textId="6F3714A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513190B" w14:textId="2F1F56E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8B48660" w14:textId="6055C3D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093E061" w14:textId="55470CD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1EABCE39" w14:textId="2A2198A9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68484BE5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894739F" w14:textId="00CA3E8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2247607" w14:textId="7524D40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F3CF420" w14:textId="617C3BF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268CEB2" w14:textId="0408BB9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5D93C676" w14:textId="1EF9C1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8FFF6CC" w14:textId="0DC08CE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65EA4264" w14:textId="2EEB498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701DC9A" w14:textId="137062F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D78FDD3" w14:textId="5991439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5AE677D" w14:textId="34DA0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3F16935C" w14:textId="6972A35B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0131994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7C9176F" w14:textId="2FE334B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894E0E8" w14:textId="2ED97E1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5DE371B" w14:textId="7614854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30BBE6C" w14:textId="5E124AB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58CF9C8" w14:textId="34C3DF4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39A9B878" w14:textId="5379362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6DF1C5F4" w14:textId="6C20169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F44110E" w14:textId="260E97B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14F4A30" w14:textId="18DDFAB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9DDCFE7" w14:textId="16E794F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906D943" w14:textId="7192463E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601FFA00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5C6BA13" w14:textId="4B0714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3DD5034" w14:textId="357661C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A63F90E" w14:textId="0C4926B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FB2C1E2" w14:textId="7EC8BEF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006CD236" w14:textId="30FE9EB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F3E6DCA" w14:textId="55476E8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39DA1F3" w14:textId="30674EF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15AB0A2" w14:textId="064D162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F370A06" w14:textId="56568C8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D88537B" w14:textId="515A457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1AAE0B17" w14:textId="0CB5465D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6C9DB59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8F0B07C" w14:textId="137086E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4AF6602" w14:textId="3342B4C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0C30EE1" w14:textId="6D5F307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1604D59" w14:textId="7653194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226314C" w14:textId="0FD1257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1CA25545" w14:textId="3C6324C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1592232" w14:textId="42863E4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381ABC8" w14:textId="3310359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0A80CC5" w14:textId="0FE5794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9FEB7CF" w14:textId="7169E62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3FB6699" w14:textId="52F91AE6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21EC2EB9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CC93FFA" w14:textId="7C2E972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FA852AE" w14:textId="43D8142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5B2FF77" w14:textId="77D42ED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8087F90" w14:textId="6CFE2CF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0CD63BD" w14:textId="7ADBA1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3E2EF19" w14:textId="3333C9B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989C4E5" w14:textId="64CF337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55348C6" w14:textId="7BF589C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71BCDFE" w14:textId="15B4AB8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0BA38B5" w14:textId="4F25587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11341E15" w14:textId="596D8066" w:rsidTr="000E3477">
        <w:trPr>
          <w:trHeight w:val="246"/>
        </w:trPr>
        <w:tc>
          <w:tcPr>
            <w:tcW w:w="1572" w:type="dxa"/>
            <w:shd w:val="clear" w:color="auto" w:fill="auto"/>
            <w:vAlign w:val="bottom"/>
          </w:tcPr>
          <w:p w14:paraId="0E9BF797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0762703" w14:textId="472FFDF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FC358B0" w14:textId="756E244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F8DD765" w14:textId="2215924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F6D8EE1" w14:textId="6E10982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C8BDEB2" w14:textId="4678724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495C85B" w14:textId="11CBEDC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58E3B985" w14:textId="576E9AC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35115CF" w14:textId="4933AA5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8BE6EA8" w14:textId="5E19B4D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CA7EF4F" w14:textId="79B4E79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A1D92" w:rsidRPr="008B5EFA" w14:paraId="470F49BD" w14:textId="1DDBAF42" w:rsidTr="000E3477">
        <w:trPr>
          <w:trHeight w:val="289"/>
        </w:trPr>
        <w:tc>
          <w:tcPr>
            <w:tcW w:w="1572" w:type="dxa"/>
            <w:shd w:val="clear" w:color="auto" w:fill="auto"/>
            <w:vAlign w:val="bottom"/>
          </w:tcPr>
          <w:p w14:paraId="1772C8FF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995AF69" w14:textId="1204FA5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6E7721A3" w14:textId="7372B13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60C0F1F0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0B8AB00F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6B0334B9" w14:textId="5F9C004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vAlign w:val="bottom"/>
          </w:tcPr>
          <w:p w14:paraId="322EC383" w14:textId="3E9AD62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vAlign w:val="bottom"/>
          </w:tcPr>
          <w:p w14:paraId="0FDF33F9" w14:textId="757FB04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14:paraId="00D98564" w14:textId="11DD653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3DF0E11" w14:textId="6D9540A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0F2B799F" w14:textId="7A38BC1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D92" w:rsidRPr="008B5EFA" w14:paraId="152C3D3E" w14:textId="37E43F68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308CA6A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EE17FED" w14:textId="0D9143F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BF5703A" w14:textId="6EC7FC1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1748D0F" w14:textId="309A3D4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EB4B508" w14:textId="0DAB3EC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50A6312" w14:textId="0A195A2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C604B0D" w14:textId="6D38CAE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4A615548" w14:textId="36CE0FB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3117AE2" w14:textId="2DCDE0F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0A3EDC5" w14:textId="6B12F5D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BE564D9" w14:textId="516F233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.2)</w:t>
            </w:r>
          </w:p>
        </w:tc>
      </w:tr>
      <w:tr w:rsidR="000A1D92" w:rsidRPr="008B5EFA" w14:paraId="68881B10" w14:textId="58A410B5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5D362F64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2C4EE31" w14:textId="495A1D6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7F27FA1" w14:textId="068EAF6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08A0352" w14:textId="282CEA0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888A8EB" w14:textId="7D94544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8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F51CDD3" w14:textId="0B50B74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0CA360C" w14:textId="66BDDDC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921E04C" w14:textId="1CF258F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3A696B5" w14:textId="71E9EE3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8F06216" w14:textId="068514F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8EFD902" w14:textId="2E334A7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A1D92" w:rsidRPr="008B5EFA" w14:paraId="0697C1D1" w14:textId="1BB910C8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883113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737B568" w14:textId="4C90FCD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F37357D" w14:textId="7504448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01570ED" w14:textId="5E1B4C0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B3CA8EA" w14:textId="3E72D90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DAAC3E3" w14:textId="0743C3A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831B91F" w14:textId="7A17011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5C59AC8" w14:textId="5F9183F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8CFA122" w14:textId="6C80154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0654ADA" w14:textId="08BC7B3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8F55B33" w14:textId="41CFB8B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2E79CF65" w14:textId="0AC8C6BE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06F32374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8A3D948" w14:textId="5CB8EE4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0D36538" w14:textId="0915F4C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0B57F5C" w14:textId="5840DD4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84412E2" w14:textId="56FDA1D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58502683" w14:textId="758FCFD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28F0870D" w14:textId="79FE585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537D1FBE" w14:textId="2D90AD3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237A920" w14:textId="22530C0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C5FCFB9" w14:textId="6702111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2B0AE4B" w14:textId="555736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8)</w:t>
            </w:r>
          </w:p>
        </w:tc>
      </w:tr>
      <w:tr w:rsidR="000A1D92" w:rsidRPr="008B5EFA" w14:paraId="448D3063" w14:textId="23302611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2162F1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81906DA" w14:textId="2F4A76F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.1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328CB4F" w14:textId="6CFD749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A788A4D" w14:textId="4B757E6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ABB77D1" w14:textId="5B3762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79218E4E" w14:textId="12C5825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0428FA2" w14:textId="740F735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.1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93130A6" w14:textId="0FC9466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F23F4F2" w14:textId="17F4F74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178BAEF" w14:textId="2FA950D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FA8468D" w14:textId="0D8F95C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476CCC1" w14:textId="1F58556E" w:rsidTr="000E3477">
        <w:trPr>
          <w:trHeight w:val="243"/>
        </w:trPr>
        <w:tc>
          <w:tcPr>
            <w:tcW w:w="1572" w:type="dxa"/>
            <w:shd w:val="clear" w:color="auto" w:fill="auto"/>
            <w:vAlign w:val="bottom"/>
          </w:tcPr>
          <w:p w14:paraId="77862D9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. Vincent &amp; the Grenadin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718FDBB6" w14:textId="2A0F58D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6ECB7A6" w14:textId="376C03B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5D83EC8" w14:textId="757F033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E379CC" w14:textId="76C95E7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E45CFCB" w14:textId="2B58709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B75E248" w14:textId="3055A3C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AD21BFA" w14:textId="607882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9881672" w14:textId="0A43871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4D1D7F9" w14:textId="5BA1E0F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1574D04" w14:textId="6C3FF6E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9)</w:t>
            </w:r>
          </w:p>
        </w:tc>
      </w:tr>
      <w:tr w:rsidR="000A1D92" w:rsidRPr="008B5EFA" w14:paraId="66F26022" w14:textId="4C5D3AF8" w:rsidTr="000E3477">
        <w:trPr>
          <w:trHeight w:val="270"/>
        </w:trPr>
        <w:tc>
          <w:tcPr>
            <w:tcW w:w="1572" w:type="dxa"/>
            <w:shd w:val="clear" w:color="auto" w:fill="auto"/>
            <w:vAlign w:val="bottom"/>
          </w:tcPr>
          <w:p w14:paraId="0C99F7D6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9C579A1" w14:textId="0D6230C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77D7C165" w14:textId="10905D9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54C6B8AE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0A1B4BCC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2CE15BD1" w14:textId="59A7C51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vAlign w:val="bottom"/>
          </w:tcPr>
          <w:p w14:paraId="098C5054" w14:textId="08C0D01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vAlign w:val="bottom"/>
          </w:tcPr>
          <w:p w14:paraId="2FAC1CC1" w14:textId="7159453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14:paraId="78D7D7B9" w14:textId="6615E75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0B7BDC94" w14:textId="2D59B8D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29C9E3B9" w14:textId="6404F5E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D92" w:rsidRPr="008B5EFA" w14:paraId="39C954D7" w14:textId="3EFEAAA4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7B5EEC5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39DA658" w14:textId="36A4B75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2031E43" w14:textId="4B7CCDA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DE9D79A" w14:textId="24AA5D7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2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4819A2F" w14:textId="263B243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B840EEB" w14:textId="0F61AD3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9D98B7F" w14:textId="5D5B92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4AE53303" w14:textId="1D0EA1F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5E2E756" w14:textId="5569610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CD1A1A2" w14:textId="46BCBFA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132CA6D" w14:textId="52126A8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)</w:t>
            </w:r>
          </w:p>
        </w:tc>
      </w:tr>
      <w:tr w:rsidR="000A1D92" w:rsidRPr="008B5EFA" w14:paraId="514279E2" w14:textId="2D36A11C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7BC87D7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58140E0" w14:textId="551A037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3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AA2AFB5" w14:textId="6365DD9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1412766" w14:textId="36D0A96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BEE049B" w14:textId="45E982B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95557D8" w14:textId="48A8326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A0A8950" w14:textId="2388BEF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3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3CF8292" w14:textId="5012542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AD0D4E2" w14:textId="6A33613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883C4A1" w14:textId="502651C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21B4F4C" w14:textId="691C195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0)</w:t>
            </w:r>
          </w:p>
        </w:tc>
      </w:tr>
      <w:tr w:rsidR="000A1D92" w:rsidRPr="008B5EFA" w14:paraId="67EC6B86" w14:textId="074C9C76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7E4AB94D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3B3B5E3" w14:textId="50A3A03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7.1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0558321" w14:textId="3784079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4.7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7F28B32" w14:textId="7DFE871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31A8B5D" w14:textId="2A4952F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09883BA1" w14:textId="54CEEAC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30813CE" w14:textId="1D13536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7.1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11B17A3" w14:textId="09725E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4.7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766879B" w14:textId="03B03D6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36D1269" w14:textId="1B31798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A681C77" w14:textId="5411193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EACFB2C" w14:textId="14E40225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73E5DB88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423D7CE" w14:textId="414DEF6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E1AED26" w14:textId="53AC995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1C37541" w14:textId="2892491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2F94322" w14:textId="59FFCFE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709CAA9" w14:textId="7612D1C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AAA3480" w14:textId="2478652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A3304D6" w14:textId="39CE7F2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24D2C7A" w14:textId="41F02AF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5B04100" w14:textId="35AE44D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15BA806F" w14:textId="7993BB8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38DE894A" w14:textId="1D069FC2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D2CBDAC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8753E89" w14:textId="6D51232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4ECD972" w14:textId="12CEC10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746F7EF" w14:textId="0F09C97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9C05091" w14:textId="45D891E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59FC6B53" w14:textId="4A79435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B4D8B1D" w14:textId="789EC6D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22B8475" w14:textId="7E3F2AA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A855212" w14:textId="58542EF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7AA6703" w14:textId="3099D18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F3EBC47" w14:textId="180728A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42F39E35" w14:textId="228CEF16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C45A6BC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71A65BF" w14:textId="0E703A7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3ABE15FF" w14:textId="6DFC986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2F75760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6695C5DD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1832C7FD" w14:textId="6B4B03A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vAlign w:val="bottom"/>
          </w:tcPr>
          <w:p w14:paraId="77FD13F5" w14:textId="0E10D68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vAlign w:val="bottom"/>
          </w:tcPr>
          <w:p w14:paraId="13BCE55A" w14:textId="7455790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14:paraId="50B776AD" w14:textId="2852320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2950A18B" w14:textId="24994E0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15520B0B" w14:textId="3B57711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D92" w:rsidRPr="008B5EFA" w14:paraId="5E65F25A" w14:textId="250A3CE4" w:rsidTr="000E3477">
        <w:trPr>
          <w:trHeight w:val="171"/>
        </w:trPr>
        <w:tc>
          <w:tcPr>
            <w:tcW w:w="1572" w:type="dxa"/>
            <w:shd w:val="clear" w:color="auto" w:fill="auto"/>
            <w:vAlign w:val="bottom"/>
          </w:tcPr>
          <w:p w14:paraId="1709290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576C55B" w14:textId="48EF85F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87E2487" w14:textId="5BE9431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6E5156C" w14:textId="0582041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F63763E" w14:textId="2062772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5C17CE54" w14:textId="32E01EB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D3AA8AE" w14:textId="4236CAB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4CEB1E0" w14:textId="4B0CE56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88A96F2" w14:textId="48CA002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7CDA112" w14:textId="0874C08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6A9239B" w14:textId="020B6F5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16DCA48" w14:textId="5016D976" w:rsidTr="000E3477">
        <w:trPr>
          <w:trHeight w:val="280"/>
        </w:trPr>
        <w:tc>
          <w:tcPr>
            <w:tcW w:w="1572" w:type="dxa"/>
            <w:shd w:val="clear" w:color="auto" w:fill="auto"/>
            <w:vAlign w:val="bottom"/>
          </w:tcPr>
          <w:p w14:paraId="080F4A0E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D98A904" w14:textId="7B010CF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498E58D" w14:textId="446B092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4AF2ED2" w14:textId="67E2B7F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9444D59" w14:textId="7C82E9E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7BB60D4" w14:textId="71DB251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2DADD915" w14:textId="23A7531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7A1710A" w14:textId="652B63D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77A5910" w14:textId="17440AD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BB778C8" w14:textId="76E91D8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8A14C72" w14:textId="681F520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38295C5" w14:textId="0CAAE6C6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6BF5E2DA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30CB5F6" w14:textId="73499E5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9AD91FC" w14:textId="11CBE58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908A68D" w14:textId="7FB997D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85356B3" w14:textId="4553A2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AB4C264" w14:textId="4F589C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D1D2E35" w14:textId="76650F0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363FE6B" w14:textId="1DFFACE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E240318" w14:textId="6C4C0D2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697A0B6" w14:textId="0CEE032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1FD3CA9" w14:textId="21FBE52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1B50A7C" w14:textId="1BE81A77" w:rsidTr="000E3477">
        <w:trPr>
          <w:trHeight w:val="198"/>
        </w:trPr>
        <w:tc>
          <w:tcPr>
            <w:tcW w:w="1572" w:type="dxa"/>
            <w:shd w:val="clear" w:color="auto" w:fill="auto"/>
            <w:vAlign w:val="bottom"/>
          </w:tcPr>
          <w:p w14:paraId="73B8A3B2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D6CCAB2" w14:textId="61D5605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1A8B8DA" w14:textId="3A3F8A1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AD9C07E" w14:textId="0E02E3A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9BD6A4E" w14:textId="349E228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70DA4D28" w14:textId="27505CF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C19B801" w14:textId="58656CE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24C147C" w14:textId="460FECC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BBA96F0" w14:textId="6BFB68B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03D5060" w14:textId="26EDB0F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B414EE3" w14:textId="07ABB8D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4FCAA238" w14:textId="30DCC90E" w:rsidTr="000E3477">
        <w:trPr>
          <w:trHeight w:val="246"/>
        </w:trPr>
        <w:tc>
          <w:tcPr>
            <w:tcW w:w="1572" w:type="dxa"/>
            <w:shd w:val="clear" w:color="auto" w:fill="auto"/>
            <w:vAlign w:val="bottom"/>
          </w:tcPr>
          <w:p w14:paraId="195FF4DE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1419683" w14:textId="464D8F3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C37CA00" w14:textId="138D838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7E054E9" w14:textId="1FE461B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46281FD" w14:textId="319EA8D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41ABA66" w14:textId="64C5054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A433811" w14:textId="04D74F3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119F6CE" w14:textId="53062F6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C1DF2B5" w14:textId="2F55F82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3F4FA99" w14:textId="101EF48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83E8857" w14:textId="0E977D2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1FCDC8AF" w14:textId="7B4F2C7A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2BBE0C9C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4F678C4" w14:textId="57D9E5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E83C49A" w14:textId="3016AC1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F92FEBD" w14:textId="1784D65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0BBC87" w14:textId="2EC05B9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6A5E728" w14:textId="6C291AF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69132DB8" w14:textId="16FCA6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76A33BE" w14:textId="759C735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04FB766" w14:textId="298DC90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D3B8072" w14:textId="172D70F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EBB7EB0" w14:textId="45526E1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8)</w:t>
            </w:r>
          </w:p>
        </w:tc>
      </w:tr>
      <w:tr w:rsidR="000A1D92" w:rsidRPr="008B5EFA" w14:paraId="3614B624" w14:textId="43060367" w:rsidTr="000E3477">
        <w:trPr>
          <w:trHeight w:val="289"/>
        </w:trPr>
        <w:tc>
          <w:tcPr>
            <w:tcW w:w="1572" w:type="dxa"/>
            <w:shd w:val="clear" w:color="auto" w:fill="auto"/>
            <w:vAlign w:val="bottom"/>
          </w:tcPr>
          <w:p w14:paraId="34989713" w14:textId="77777777" w:rsidR="000A1D92" w:rsidRPr="008B5EFA" w:rsidRDefault="000A1D92" w:rsidP="000A1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CE881E7" w14:textId="7683389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5ECC5821" w14:textId="52D2A7F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27146F4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764B650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  <w:vAlign w:val="bottom"/>
          </w:tcPr>
          <w:p w14:paraId="5AB28C83" w14:textId="63EFDE2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vAlign w:val="bottom"/>
          </w:tcPr>
          <w:p w14:paraId="469AA765" w14:textId="5FE8777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vAlign w:val="bottom"/>
          </w:tcPr>
          <w:p w14:paraId="58BD51DF" w14:textId="440A72F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14:paraId="71FAAE7A" w14:textId="23E9310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39046FB0" w14:textId="0FFE254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14:paraId="7A3D8608" w14:textId="0280530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D92" w:rsidRPr="008B5EFA" w14:paraId="58335186" w14:textId="028D413E" w:rsidTr="000E3477">
        <w:trPr>
          <w:trHeight w:val="246"/>
        </w:trPr>
        <w:tc>
          <w:tcPr>
            <w:tcW w:w="1572" w:type="dxa"/>
            <w:shd w:val="clear" w:color="auto" w:fill="auto"/>
            <w:vAlign w:val="bottom"/>
          </w:tcPr>
          <w:p w14:paraId="539C64DC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31D62756" w14:textId="206DF4F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FAFD8CB" w14:textId="7626B68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34C29EA" w14:textId="5E1E7D1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3A7E186" w14:textId="2486394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6720263" w14:textId="1C806E3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2A068BF0" w14:textId="06CF6ED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00C96F5" w14:textId="5EDB5CA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E07E7A8" w14:textId="207E883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04F00C7" w14:textId="313CE1D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1DD98A7" w14:textId="07B043C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F022A16" w14:textId="6C80B39E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3CB6BA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DECD32E" w14:textId="1C3793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16E87CB" w14:textId="7D765C0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D5EFE16" w14:textId="52B11CB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6E177B4" w14:textId="4C50EE1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3F1D8C2B" w14:textId="6170150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2113C891" w14:textId="305B365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077A864" w14:textId="363FFE3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983BEB3" w14:textId="5009868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E379F9C" w14:textId="187B12D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6F3018E" w14:textId="448E3FC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2FE02E12" w14:textId="480C721C" w:rsidTr="000E3477">
        <w:trPr>
          <w:trHeight w:val="252"/>
        </w:trPr>
        <w:tc>
          <w:tcPr>
            <w:tcW w:w="1572" w:type="dxa"/>
            <w:shd w:val="clear" w:color="auto" w:fill="auto"/>
            <w:vAlign w:val="bottom"/>
          </w:tcPr>
          <w:p w14:paraId="61154570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815C36A" w14:textId="302BE25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0.3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5F6784C" w14:textId="47F5356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FFFA4BB" w14:textId="6FA7780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FCA2C98" w14:textId="57CB3EF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ED98B24" w14:textId="1622518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E24410B" w14:textId="0C23D7D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0.3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0826993" w14:textId="561C0FC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618F83B" w14:textId="0D96E3E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6F7C261" w14:textId="70B1996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9E8E000" w14:textId="68574D7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5AD72E83" w14:textId="3C8D64E6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65431AB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70251C0" w14:textId="418E7E4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F070A6B" w14:textId="4B9ED81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35396C3" w14:textId="06B3FBA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9C1685E" w14:textId="2B3AD28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07F65CAC" w14:textId="7118DAC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762DEC82" w14:textId="3DC88D4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764A76B" w14:textId="51DFE30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B7781E0" w14:textId="29D1F15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2BE253A" w14:textId="7A3770D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3A6D40C" w14:textId="3BF0A02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5B87C97" w14:textId="2324FB94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0C203807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B120F40" w14:textId="4C8DF13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EDFF89F" w14:textId="27CF97D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58A6516" w14:textId="41C9491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0D126D2" w14:textId="0AAAA41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5617F9C" w14:textId="22BA7FC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6A3E5E67" w14:textId="0AFF72A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5CD4230C" w14:textId="04DE102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1516BBC" w14:textId="79BD8F8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B9EE61C" w14:textId="5618CE1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9EE9FB4" w14:textId="10A8323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8DB5CB2" w14:textId="0F496513" w:rsidTr="000E3477">
        <w:trPr>
          <w:trHeight w:val="246"/>
        </w:trPr>
        <w:tc>
          <w:tcPr>
            <w:tcW w:w="1572" w:type="dxa"/>
            <w:shd w:val="clear" w:color="auto" w:fill="auto"/>
            <w:vAlign w:val="bottom"/>
          </w:tcPr>
          <w:p w14:paraId="4190B1A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6FB423B" w14:textId="750CCF3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028BBFB" w14:textId="0377352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51F0160" w14:textId="6206165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0B4EF6D" w14:textId="4F65B82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7EF3212E" w14:textId="32975BF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31724C06" w14:textId="0E9B0D0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DB73032" w14:textId="6D4FAD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7C09AAC" w14:textId="24BEABF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2FA8E47" w14:textId="41D7CE6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13112CF" w14:textId="0F168E6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178E6B66" w14:textId="75B7BBAE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627FDC5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E3436D0" w14:textId="716C3D8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427C187" w14:textId="76F701E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D246E6C" w14:textId="1E94657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51C90B6" w14:textId="0C57B4E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256D61F" w14:textId="6BAEDDE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9A4EFC1" w14:textId="274AD2E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4A802A4" w14:textId="7C899CA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C7A0DF1" w14:textId="464C212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175B183" w14:textId="71A1286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B27DC10" w14:textId="4E975FE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3)</w:t>
            </w:r>
          </w:p>
        </w:tc>
      </w:tr>
      <w:tr w:rsidR="000A1D92" w:rsidRPr="008B5EFA" w14:paraId="539EE32C" w14:textId="7D4E2ADF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DBAE8F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16874AEE" w14:textId="4CA17ED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F525D15" w14:textId="32B776B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2AFE4DF" w14:textId="3E05803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61CA936" w14:textId="1BC39C8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A81DA50" w14:textId="7176464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885E494" w14:textId="1479886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ACF9D2E" w14:textId="15720B3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9CDC467" w14:textId="2B0C980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5F48353" w14:textId="5278D5F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05EF42C" w14:textId="00B6009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21B44361" w14:textId="4BBEAE5C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17DEDEC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71D2F88" w14:textId="7A5F5E6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5B5421C" w14:textId="7613049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6F4EAA9" w14:textId="74148CB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1517780" w14:textId="3A58604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37B39FC" w14:textId="159F94E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8C7527C" w14:textId="0308EBD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6D33DEBA" w14:textId="084D1A3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9F48791" w14:textId="31D1637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501CB93" w14:textId="5F2262E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20EB90A9" w14:textId="453856B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6819B612" w14:textId="5D10A2A2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1B899C09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0933B6CD" w14:textId="75D3841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FF88C6C" w14:textId="0172BFA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72DF81A" w14:textId="5367B81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B6CEC5" w14:textId="6B73367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25ED1C0A" w14:textId="0ED02D5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71ABEE2" w14:textId="526C82D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623C1690" w14:textId="27E3810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63A79DD" w14:textId="749F21D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C61EE2B" w14:textId="16DBB7F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3FAF47C" w14:textId="062D623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6AAFDC1D" w14:textId="237A8CFE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3D6AC5CD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4332D94" w14:textId="2A3C3D6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A685403" w14:textId="4C48E27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EA2AE0" w14:textId="4D0E931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81D38EB" w14:textId="3DFDAB4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7F62544D" w14:textId="7C0306D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EC5F0B3" w14:textId="5BDE700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F7FA452" w14:textId="7F7BDC6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4ECFB288" w14:textId="2FB354A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100F5F5" w14:textId="601C553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CE876B7" w14:textId="39FD244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57A9C0A0" w14:textId="53C76B6B" w:rsidTr="000E3477">
        <w:trPr>
          <w:trHeight w:val="198"/>
        </w:trPr>
        <w:tc>
          <w:tcPr>
            <w:tcW w:w="1572" w:type="dxa"/>
            <w:shd w:val="clear" w:color="auto" w:fill="auto"/>
            <w:vAlign w:val="bottom"/>
          </w:tcPr>
          <w:p w14:paraId="779C439C" w14:textId="1A98CD2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072F0"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ã</w:t>
            </w: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 Tom</w:t>
            </w:r>
            <w:r w:rsidR="008072F0"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é</w:t>
            </w: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rincipe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0DABA46" w14:textId="0B4A77F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228D9FC" w14:textId="6696364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D739004" w14:textId="432DA46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4198F89" w14:textId="479FBAA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5646C895" w14:textId="68A1BE6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68F344F8" w14:textId="0CD5A4F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2470BC78" w14:textId="7B26E0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3FAFDD8" w14:textId="6ACA6E9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EE90E6E" w14:textId="05DEB0D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DDB45F5" w14:textId="4B32EF4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1.6)</w:t>
            </w:r>
          </w:p>
        </w:tc>
      </w:tr>
      <w:tr w:rsidR="000A1D92" w:rsidRPr="008B5EFA" w14:paraId="18F18AE5" w14:textId="5C1E2814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264F8E7F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51A65D8" w14:textId="7461BF1B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0C1E2C9" w14:textId="7F8FC8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228CEFF" w14:textId="490A105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8E45FCF" w14:textId="55C84A9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96D205F" w14:textId="2C7F896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33748A7C" w14:textId="01B5B78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BF45C9D" w14:textId="334E389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891A23E" w14:textId="3AC04D3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609E8A2" w14:textId="0BEB93B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52E6CF7" w14:textId="678E171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B0295E4" w14:textId="03C06A9E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056A307D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55D2CEDA" w14:textId="3782D57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35657D1" w14:textId="2D1505C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3C4747B" w14:textId="2220ACA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BABCD48" w14:textId="7FE19BD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14959236" w14:textId="46351E2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0BA66F25" w14:textId="3861122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7C6F23D" w14:textId="7F01553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647C288" w14:textId="712F78B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9FEDA56" w14:textId="4537255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10AE3B2" w14:textId="6FA0C6E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006F1EF" w14:textId="7B2BBBB0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7D3D0F2F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A7C8998" w14:textId="48650D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6B74817" w14:textId="28056D6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C6BBD42" w14:textId="5A8D13A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92EF74" w14:textId="0D23F73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A9DA0C9" w14:textId="5266FF8D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181EA50" w14:textId="5C367C6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57CC4DE7" w14:textId="314ED1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3D57BFF" w14:textId="197A0F8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4002C0C0" w14:textId="4F7CA20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4A95ACB" w14:textId="7B60613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79F1C85D" w14:textId="0A8B0493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257BFC66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208E8CBB" w14:textId="04A0A2A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7B9A17A" w14:textId="530C5E1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ACA43E6" w14:textId="7136FCD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A8DE5DF" w14:textId="37D00C1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E109F4B" w14:textId="23B45F7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C927726" w14:textId="22E5D3B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123B425D" w14:textId="65F73153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66D9DCA" w14:textId="5ECF963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364B041B" w14:textId="51C59C9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6E962B6" w14:textId="2514E1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CC4571A" w14:textId="31AC7453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4BA096A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gand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6ABFD8FC" w14:textId="63A925A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CF4195B" w14:textId="5BE12B1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13769CF" w14:textId="658E15B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4520BD1" w14:textId="436BB12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4B0C9948" w14:textId="28CC211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547E4FB3" w14:textId="3AA4668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3FF75EA2" w14:textId="4FFDA141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FF63576" w14:textId="50202982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36DA3B7" w14:textId="7CE53378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02E97FE" w14:textId="7FF47B3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1FC70F10" w14:textId="5FF9B047" w:rsidTr="000E3477">
        <w:trPr>
          <w:trHeight w:val="257"/>
        </w:trPr>
        <w:tc>
          <w:tcPr>
            <w:tcW w:w="1572" w:type="dxa"/>
            <w:shd w:val="clear" w:color="auto" w:fill="auto"/>
            <w:vAlign w:val="bottom"/>
          </w:tcPr>
          <w:p w14:paraId="634E4873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06" w:type="dxa"/>
            <w:shd w:val="clear" w:color="auto" w:fill="auto"/>
            <w:vAlign w:val="bottom"/>
          </w:tcPr>
          <w:p w14:paraId="4D3E52F8" w14:textId="61D1D3E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B01E336" w14:textId="2E7D3D4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64E9FE8" w14:textId="16E449C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CE97E76" w14:textId="1578223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44" w:type="dxa"/>
            <w:shd w:val="clear" w:color="auto" w:fill="auto"/>
            <w:vAlign w:val="bottom"/>
          </w:tcPr>
          <w:p w14:paraId="6EC4B298" w14:textId="5607011A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74" w:type="dxa"/>
            <w:shd w:val="clear" w:color="auto" w:fill="auto"/>
            <w:vAlign w:val="bottom"/>
          </w:tcPr>
          <w:p w14:paraId="40BFF92D" w14:textId="5E3B3BF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shd w:val="clear" w:color="auto" w:fill="auto"/>
            <w:vAlign w:val="bottom"/>
          </w:tcPr>
          <w:p w14:paraId="08EC6C36" w14:textId="217746EC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10013FA" w14:textId="77E8925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2B0B5F26" w14:textId="30420B50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6E4DFC0F" w14:textId="70B8C6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A1D92" w:rsidRPr="008B5EFA" w14:paraId="07AB3D01" w14:textId="153B7A48" w:rsidTr="000E3477">
        <w:trPr>
          <w:trHeight w:val="257"/>
        </w:trPr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998E1" w14:textId="7777777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nziba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8AAED4" w14:textId="2A8FD4C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61D29B" w14:textId="0840732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D4C5DB" w14:textId="4EEF1C87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607D56" w14:textId="3CC5C49E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F115CC" w14:textId="67D7C34F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1D008F" w14:textId="53309976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CED6AD" w14:textId="0A7C1924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E7F5F" w14:textId="5B6E2BE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390ECB" w14:textId="1F7A45A9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F94CD4" w14:textId="30CF1BC5" w:rsidR="000A1D92" w:rsidRPr="008B5EFA" w:rsidRDefault="000A1D92" w:rsidP="000A1D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258BE315" w14:textId="493E6ADC" w:rsidR="00196724" w:rsidRPr="008B5EFA" w:rsidRDefault="002243A3" w:rsidP="000A1D92">
      <w:pPr>
        <w:spacing w:after="0"/>
        <w:rPr>
          <w:rFonts w:ascii="Times New Roman" w:hAnsi="Times New Roman" w:cs="Times New Roman"/>
        </w:rPr>
      </w:pPr>
      <w:r w:rsidRPr="008B5EFA">
        <w:rPr>
          <w:rFonts w:ascii="Times New Roman" w:hAnsi="Times New Roman" w:cs="Times New Roman"/>
          <w:i/>
          <w:iCs/>
        </w:rPr>
        <w:t>Abbreviation</w:t>
      </w:r>
      <w:r w:rsidRPr="008B5EFA">
        <w:rPr>
          <w:rFonts w:ascii="Times New Roman" w:hAnsi="Times New Roman" w:cs="Times New Roman"/>
        </w:rPr>
        <w:t>: N/A, not applicable—outcome indicator was not measured in this survey.</w:t>
      </w:r>
    </w:p>
    <w:sectPr w:rsidR="00196724" w:rsidRPr="008B5EFA" w:rsidSect="00C935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7D81" w14:textId="77777777" w:rsidR="00C32F93" w:rsidRDefault="00C32F93" w:rsidP="00C83800">
      <w:pPr>
        <w:spacing w:after="0" w:line="240" w:lineRule="auto"/>
      </w:pPr>
      <w:r>
        <w:separator/>
      </w:r>
    </w:p>
  </w:endnote>
  <w:endnote w:type="continuationSeparator" w:id="0">
    <w:p w14:paraId="30E1D5C5" w14:textId="77777777" w:rsidR="00C32F93" w:rsidRDefault="00C32F93" w:rsidP="00C83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A73F" w14:textId="77777777" w:rsidR="00C32F93" w:rsidRDefault="00C32F93" w:rsidP="00C83800">
      <w:pPr>
        <w:spacing w:after="0" w:line="240" w:lineRule="auto"/>
      </w:pPr>
      <w:r>
        <w:separator/>
      </w:r>
    </w:p>
  </w:footnote>
  <w:footnote w:type="continuationSeparator" w:id="0">
    <w:p w14:paraId="56596EE1" w14:textId="77777777" w:rsidR="00C32F93" w:rsidRDefault="00C32F93" w:rsidP="00C83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52F"/>
    <w:multiLevelType w:val="hybridMultilevel"/>
    <w:tmpl w:val="0E40E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056"/>
    <w:multiLevelType w:val="hybridMultilevel"/>
    <w:tmpl w:val="749AC4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CED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035D8"/>
    <w:multiLevelType w:val="hybridMultilevel"/>
    <w:tmpl w:val="983E2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150F0"/>
    <w:multiLevelType w:val="hybridMultilevel"/>
    <w:tmpl w:val="1F84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445B88"/>
    <w:multiLevelType w:val="hybridMultilevel"/>
    <w:tmpl w:val="E0D85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158607">
    <w:abstractNumId w:val="2"/>
  </w:num>
  <w:num w:numId="2" w16cid:durableId="1932620406">
    <w:abstractNumId w:val="5"/>
  </w:num>
  <w:num w:numId="3" w16cid:durableId="488208121">
    <w:abstractNumId w:val="0"/>
  </w:num>
  <w:num w:numId="4" w16cid:durableId="1180463475">
    <w:abstractNumId w:val="4"/>
  </w:num>
  <w:num w:numId="5" w16cid:durableId="1987472809">
    <w:abstractNumId w:val="1"/>
  </w:num>
  <w:num w:numId="6" w16cid:durableId="22796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sjCyNDMwsLQ0NjJT0lEKTi0uzszPAykwMqoFAHL6P+8tAAAA"/>
  </w:docVars>
  <w:rsids>
    <w:rsidRoot w:val="00276049"/>
    <w:rsid w:val="000006DC"/>
    <w:rsid w:val="00001FC7"/>
    <w:rsid w:val="00003136"/>
    <w:rsid w:val="00007F29"/>
    <w:rsid w:val="00011A42"/>
    <w:rsid w:val="00011E3B"/>
    <w:rsid w:val="00023089"/>
    <w:rsid w:val="0003131D"/>
    <w:rsid w:val="00032575"/>
    <w:rsid w:val="000361A6"/>
    <w:rsid w:val="00036640"/>
    <w:rsid w:val="000464D2"/>
    <w:rsid w:val="00051F13"/>
    <w:rsid w:val="00052F7E"/>
    <w:rsid w:val="00055142"/>
    <w:rsid w:val="000655EC"/>
    <w:rsid w:val="000660D5"/>
    <w:rsid w:val="0006639E"/>
    <w:rsid w:val="00066EF6"/>
    <w:rsid w:val="0007015C"/>
    <w:rsid w:val="00071213"/>
    <w:rsid w:val="00071EA0"/>
    <w:rsid w:val="000736A5"/>
    <w:rsid w:val="0007410F"/>
    <w:rsid w:val="000746B5"/>
    <w:rsid w:val="00082556"/>
    <w:rsid w:val="00082D3B"/>
    <w:rsid w:val="00085EDE"/>
    <w:rsid w:val="00091348"/>
    <w:rsid w:val="00093A6A"/>
    <w:rsid w:val="000A0463"/>
    <w:rsid w:val="000A1D92"/>
    <w:rsid w:val="000A26F2"/>
    <w:rsid w:val="000A4420"/>
    <w:rsid w:val="000B330C"/>
    <w:rsid w:val="000C09D3"/>
    <w:rsid w:val="000C31CA"/>
    <w:rsid w:val="000C615A"/>
    <w:rsid w:val="000D0AB0"/>
    <w:rsid w:val="000D1ACB"/>
    <w:rsid w:val="000D3828"/>
    <w:rsid w:val="000D3F91"/>
    <w:rsid w:val="000D455B"/>
    <w:rsid w:val="000E0EAA"/>
    <w:rsid w:val="000E243D"/>
    <w:rsid w:val="000E3477"/>
    <w:rsid w:val="000E3DA5"/>
    <w:rsid w:val="000E4FF7"/>
    <w:rsid w:val="000E5BE7"/>
    <w:rsid w:val="000E5C8D"/>
    <w:rsid w:val="0010144A"/>
    <w:rsid w:val="00101C9A"/>
    <w:rsid w:val="0010203A"/>
    <w:rsid w:val="00104CBE"/>
    <w:rsid w:val="00107516"/>
    <w:rsid w:val="00112B8F"/>
    <w:rsid w:val="001171F6"/>
    <w:rsid w:val="00117CC5"/>
    <w:rsid w:val="00122172"/>
    <w:rsid w:val="00122CEC"/>
    <w:rsid w:val="00125EC5"/>
    <w:rsid w:val="00133F99"/>
    <w:rsid w:val="00134D0B"/>
    <w:rsid w:val="00135A17"/>
    <w:rsid w:val="00137E13"/>
    <w:rsid w:val="001450B9"/>
    <w:rsid w:val="00150DE0"/>
    <w:rsid w:val="00161002"/>
    <w:rsid w:val="00164883"/>
    <w:rsid w:val="0016599C"/>
    <w:rsid w:val="001670AF"/>
    <w:rsid w:val="0018371F"/>
    <w:rsid w:val="00196724"/>
    <w:rsid w:val="001A21AD"/>
    <w:rsid w:val="001A2B80"/>
    <w:rsid w:val="001A5B0E"/>
    <w:rsid w:val="001B1307"/>
    <w:rsid w:val="001B53F0"/>
    <w:rsid w:val="001B74A1"/>
    <w:rsid w:val="001B78CF"/>
    <w:rsid w:val="001D29A5"/>
    <w:rsid w:val="001D3BE5"/>
    <w:rsid w:val="001D76B4"/>
    <w:rsid w:val="001E1509"/>
    <w:rsid w:val="001E5BFC"/>
    <w:rsid w:val="001E6136"/>
    <w:rsid w:val="001F1FC5"/>
    <w:rsid w:val="001F42ED"/>
    <w:rsid w:val="00207184"/>
    <w:rsid w:val="00210304"/>
    <w:rsid w:val="00213AC0"/>
    <w:rsid w:val="00214EC5"/>
    <w:rsid w:val="002151F7"/>
    <w:rsid w:val="0021690D"/>
    <w:rsid w:val="002243A3"/>
    <w:rsid w:val="002273DA"/>
    <w:rsid w:val="00235070"/>
    <w:rsid w:val="002358E3"/>
    <w:rsid w:val="00236B43"/>
    <w:rsid w:val="00240EE2"/>
    <w:rsid w:val="002446E5"/>
    <w:rsid w:val="002449D2"/>
    <w:rsid w:val="00245B52"/>
    <w:rsid w:val="00252CDA"/>
    <w:rsid w:val="00260D3F"/>
    <w:rsid w:val="00276049"/>
    <w:rsid w:val="00292DEE"/>
    <w:rsid w:val="00294E99"/>
    <w:rsid w:val="00294FB2"/>
    <w:rsid w:val="002A00BA"/>
    <w:rsid w:val="002A248A"/>
    <w:rsid w:val="002A5901"/>
    <w:rsid w:val="002A6451"/>
    <w:rsid w:val="002A7C72"/>
    <w:rsid w:val="002B2D36"/>
    <w:rsid w:val="002B540D"/>
    <w:rsid w:val="002B5A18"/>
    <w:rsid w:val="002B6110"/>
    <w:rsid w:val="002B641C"/>
    <w:rsid w:val="002C5D2D"/>
    <w:rsid w:val="002C601E"/>
    <w:rsid w:val="002D514C"/>
    <w:rsid w:val="002D7ED7"/>
    <w:rsid w:val="002E09B1"/>
    <w:rsid w:val="002E35A4"/>
    <w:rsid w:val="002E4F96"/>
    <w:rsid w:val="002E6673"/>
    <w:rsid w:val="002F05F0"/>
    <w:rsid w:val="002F1E45"/>
    <w:rsid w:val="002F4847"/>
    <w:rsid w:val="003020F3"/>
    <w:rsid w:val="00302D59"/>
    <w:rsid w:val="00311770"/>
    <w:rsid w:val="00313EE9"/>
    <w:rsid w:val="0031704F"/>
    <w:rsid w:val="00326852"/>
    <w:rsid w:val="003349D2"/>
    <w:rsid w:val="00334DF4"/>
    <w:rsid w:val="00335220"/>
    <w:rsid w:val="00336538"/>
    <w:rsid w:val="00337933"/>
    <w:rsid w:val="00344D09"/>
    <w:rsid w:val="00344E46"/>
    <w:rsid w:val="00351C59"/>
    <w:rsid w:val="00367212"/>
    <w:rsid w:val="00371E1D"/>
    <w:rsid w:val="00375B32"/>
    <w:rsid w:val="0037630D"/>
    <w:rsid w:val="00376CBA"/>
    <w:rsid w:val="00383B0E"/>
    <w:rsid w:val="0038550F"/>
    <w:rsid w:val="0038762A"/>
    <w:rsid w:val="003905D9"/>
    <w:rsid w:val="00390DBE"/>
    <w:rsid w:val="00392422"/>
    <w:rsid w:val="00392E67"/>
    <w:rsid w:val="00395F27"/>
    <w:rsid w:val="00396458"/>
    <w:rsid w:val="003A0458"/>
    <w:rsid w:val="003A1D23"/>
    <w:rsid w:val="003A6257"/>
    <w:rsid w:val="003C0D5C"/>
    <w:rsid w:val="003C26C0"/>
    <w:rsid w:val="003C2AF1"/>
    <w:rsid w:val="003C4F88"/>
    <w:rsid w:val="003D0C2E"/>
    <w:rsid w:val="003D69C3"/>
    <w:rsid w:val="003E1282"/>
    <w:rsid w:val="003E5FFE"/>
    <w:rsid w:val="003F44C1"/>
    <w:rsid w:val="003F5941"/>
    <w:rsid w:val="00400A79"/>
    <w:rsid w:val="00402C5B"/>
    <w:rsid w:val="00404A77"/>
    <w:rsid w:val="004062B0"/>
    <w:rsid w:val="004107F2"/>
    <w:rsid w:val="0041090F"/>
    <w:rsid w:val="0041735D"/>
    <w:rsid w:val="00420799"/>
    <w:rsid w:val="004319DA"/>
    <w:rsid w:val="00431E57"/>
    <w:rsid w:val="004359E8"/>
    <w:rsid w:val="00444F8D"/>
    <w:rsid w:val="00447F1C"/>
    <w:rsid w:val="00453115"/>
    <w:rsid w:val="00454400"/>
    <w:rsid w:val="00455DD8"/>
    <w:rsid w:val="0045633F"/>
    <w:rsid w:val="0046452D"/>
    <w:rsid w:val="00465CD8"/>
    <w:rsid w:val="0047378E"/>
    <w:rsid w:val="004737AE"/>
    <w:rsid w:val="00474399"/>
    <w:rsid w:val="004746BF"/>
    <w:rsid w:val="00477E60"/>
    <w:rsid w:val="00481D1A"/>
    <w:rsid w:val="004919F7"/>
    <w:rsid w:val="00491EA1"/>
    <w:rsid w:val="004957FA"/>
    <w:rsid w:val="004A1547"/>
    <w:rsid w:val="004B32C0"/>
    <w:rsid w:val="004B5091"/>
    <w:rsid w:val="004B6A0A"/>
    <w:rsid w:val="004B6BF2"/>
    <w:rsid w:val="004C6779"/>
    <w:rsid w:val="004D5F30"/>
    <w:rsid w:val="004E0098"/>
    <w:rsid w:val="004E7383"/>
    <w:rsid w:val="004F1672"/>
    <w:rsid w:val="004F3D09"/>
    <w:rsid w:val="00502296"/>
    <w:rsid w:val="00513ECE"/>
    <w:rsid w:val="005167DE"/>
    <w:rsid w:val="00522847"/>
    <w:rsid w:val="0052570A"/>
    <w:rsid w:val="00530F2B"/>
    <w:rsid w:val="005319D5"/>
    <w:rsid w:val="00531D28"/>
    <w:rsid w:val="00531D35"/>
    <w:rsid w:val="0053243A"/>
    <w:rsid w:val="00535D5B"/>
    <w:rsid w:val="00540381"/>
    <w:rsid w:val="00540848"/>
    <w:rsid w:val="0054699F"/>
    <w:rsid w:val="00553212"/>
    <w:rsid w:val="00555C62"/>
    <w:rsid w:val="00560C1D"/>
    <w:rsid w:val="005618CE"/>
    <w:rsid w:val="00561FEA"/>
    <w:rsid w:val="00565872"/>
    <w:rsid w:val="00567330"/>
    <w:rsid w:val="005678A6"/>
    <w:rsid w:val="0057127E"/>
    <w:rsid w:val="00574814"/>
    <w:rsid w:val="00575656"/>
    <w:rsid w:val="00580975"/>
    <w:rsid w:val="00587318"/>
    <w:rsid w:val="00594E44"/>
    <w:rsid w:val="00596C07"/>
    <w:rsid w:val="00597648"/>
    <w:rsid w:val="005A176B"/>
    <w:rsid w:val="005A2310"/>
    <w:rsid w:val="005A29ED"/>
    <w:rsid w:val="005A3AB7"/>
    <w:rsid w:val="005B706A"/>
    <w:rsid w:val="005D433A"/>
    <w:rsid w:val="005D6AE4"/>
    <w:rsid w:val="005E2913"/>
    <w:rsid w:val="005E3346"/>
    <w:rsid w:val="005F2152"/>
    <w:rsid w:val="00602597"/>
    <w:rsid w:val="00607238"/>
    <w:rsid w:val="00612285"/>
    <w:rsid w:val="00614CC0"/>
    <w:rsid w:val="00616C40"/>
    <w:rsid w:val="00616F30"/>
    <w:rsid w:val="0061718F"/>
    <w:rsid w:val="0061756B"/>
    <w:rsid w:val="006240C7"/>
    <w:rsid w:val="006304DC"/>
    <w:rsid w:val="00635529"/>
    <w:rsid w:val="00635DA0"/>
    <w:rsid w:val="00636D04"/>
    <w:rsid w:val="006420B0"/>
    <w:rsid w:val="00642916"/>
    <w:rsid w:val="00650534"/>
    <w:rsid w:val="006519F6"/>
    <w:rsid w:val="00653445"/>
    <w:rsid w:val="00667B44"/>
    <w:rsid w:val="00672232"/>
    <w:rsid w:val="00676F9A"/>
    <w:rsid w:val="00681CED"/>
    <w:rsid w:val="00686EBF"/>
    <w:rsid w:val="00697A2C"/>
    <w:rsid w:val="006A18CB"/>
    <w:rsid w:val="006B1B85"/>
    <w:rsid w:val="006B234C"/>
    <w:rsid w:val="006B609A"/>
    <w:rsid w:val="006C03DD"/>
    <w:rsid w:val="006C185A"/>
    <w:rsid w:val="006C4B38"/>
    <w:rsid w:val="006C5D6A"/>
    <w:rsid w:val="006C6076"/>
    <w:rsid w:val="006C693B"/>
    <w:rsid w:val="006C7E67"/>
    <w:rsid w:val="006D11E2"/>
    <w:rsid w:val="006D61BC"/>
    <w:rsid w:val="006D7817"/>
    <w:rsid w:val="006E1C8F"/>
    <w:rsid w:val="006E5FEE"/>
    <w:rsid w:val="006E661F"/>
    <w:rsid w:val="006E68CE"/>
    <w:rsid w:val="006F2A35"/>
    <w:rsid w:val="006F61D1"/>
    <w:rsid w:val="006F6579"/>
    <w:rsid w:val="00700C25"/>
    <w:rsid w:val="00702863"/>
    <w:rsid w:val="00703D37"/>
    <w:rsid w:val="00705E48"/>
    <w:rsid w:val="007067F7"/>
    <w:rsid w:val="007108BF"/>
    <w:rsid w:val="00713BD9"/>
    <w:rsid w:val="00723534"/>
    <w:rsid w:val="00727B88"/>
    <w:rsid w:val="00732909"/>
    <w:rsid w:val="00732A40"/>
    <w:rsid w:val="007341A8"/>
    <w:rsid w:val="0073721C"/>
    <w:rsid w:val="0073770A"/>
    <w:rsid w:val="00740BFB"/>
    <w:rsid w:val="00745467"/>
    <w:rsid w:val="00755A5C"/>
    <w:rsid w:val="0076499C"/>
    <w:rsid w:val="00765194"/>
    <w:rsid w:val="00770DAE"/>
    <w:rsid w:val="00773E4E"/>
    <w:rsid w:val="0078150A"/>
    <w:rsid w:val="00782DE7"/>
    <w:rsid w:val="00783369"/>
    <w:rsid w:val="00783F46"/>
    <w:rsid w:val="00793AF4"/>
    <w:rsid w:val="00796A7A"/>
    <w:rsid w:val="00797392"/>
    <w:rsid w:val="007A2E78"/>
    <w:rsid w:val="007B06D3"/>
    <w:rsid w:val="007B26B9"/>
    <w:rsid w:val="007C4CA9"/>
    <w:rsid w:val="007C5C53"/>
    <w:rsid w:val="007D036F"/>
    <w:rsid w:val="007D103C"/>
    <w:rsid w:val="007D56D8"/>
    <w:rsid w:val="007D6E03"/>
    <w:rsid w:val="007E0473"/>
    <w:rsid w:val="007E0C5B"/>
    <w:rsid w:val="007E0D62"/>
    <w:rsid w:val="007E2AC8"/>
    <w:rsid w:val="007F00C8"/>
    <w:rsid w:val="007F1332"/>
    <w:rsid w:val="007F4152"/>
    <w:rsid w:val="007F5F97"/>
    <w:rsid w:val="0080284C"/>
    <w:rsid w:val="008030F1"/>
    <w:rsid w:val="0080436A"/>
    <w:rsid w:val="00806307"/>
    <w:rsid w:val="008072F0"/>
    <w:rsid w:val="008206C6"/>
    <w:rsid w:val="00820F82"/>
    <w:rsid w:val="0082578C"/>
    <w:rsid w:val="00826898"/>
    <w:rsid w:val="00827A50"/>
    <w:rsid w:val="00834587"/>
    <w:rsid w:val="00836490"/>
    <w:rsid w:val="00837EC8"/>
    <w:rsid w:val="00841280"/>
    <w:rsid w:val="0084215C"/>
    <w:rsid w:val="008468AE"/>
    <w:rsid w:val="00854CA9"/>
    <w:rsid w:val="00861748"/>
    <w:rsid w:val="00861BC4"/>
    <w:rsid w:val="0086581C"/>
    <w:rsid w:val="00870E4F"/>
    <w:rsid w:val="00872098"/>
    <w:rsid w:val="0087233F"/>
    <w:rsid w:val="00875FD6"/>
    <w:rsid w:val="008762C7"/>
    <w:rsid w:val="0087716E"/>
    <w:rsid w:val="00887A09"/>
    <w:rsid w:val="00887A85"/>
    <w:rsid w:val="00887DA5"/>
    <w:rsid w:val="00893F66"/>
    <w:rsid w:val="00897C65"/>
    <w:rsid w:val="008A06A4"/>
    <w:rsid w:val="008A0E3B"/>
    <w:rsid w:val="008A723A"/>
    <w:rsid w:val="008A7864"/>
    <w:rsid w:val="008B0309"/>
    <w:rsid w:val="008B0D5C"/>
    <w:rsid w:val="008B1E86"/>
    <w:rsid w:val="008B250D"/>
    <w:rsid w:val="008B2927"/>
    <w:rsid w:val="008B5EFA"/>
    <w:rsid w:val="008C62DE"/>
    <w:rsid w:val="008D0DDE"/>
    <w:rsid w:val="008D2670"/>
    <w:rsid w:val="008D47E4"/>
    <w:rsid w:val="008D5017"/>
    <w:rsid w:val="008D6703"/>
    <w:rsid w:val="008E0B81"/>
    <w:rsid w:val="008E29E7"/>
    <w:rsid w:val="008E4A65"/>
    <w:rsid w:val="008E5584"/>
    <w:rsid w:val="008F0824"/>
    <w:rsid w:val="008F66F3"/>
    <w:rsid w:val="00913037"/>
    <w:rsid w:val="009206ED"/>
    <w:rsid w:val="00920A22"/>
    <w:rsid w:val="00922556"/>
    <w:rsid w:val="00922AE8"/>
    <w:rsid w:val="0093355C"/>
    <w:rsid w:val="0093731D"/>
    <w:rsid w:val="009404CC"/>
    <w:rsid w:val="00942D34"/>
    <w:rsid w:val="00961A0D"/>
    <w:rsid w:val="009653EA"/>
    <w:rsid w:val="009653F1"/>
    <w:rsid w:val="0097247B"/>
    <w:rsid w:val="0097276A"/>
    <w:rsid w:val="00976F9B"/>
    <w:rsid w:val="009805F7"/>
    <w:rsid w:val="00982579"/>
    <w:rsid w:val="00982E34"/>
    <w:rsid w:val="009848FF"/>
    <w:rsid w:val="00985BF2"/>
    <w:rsid w:val="009900C7"/>
    <w:rsid w:val="00990FBB"/>
    <w:rsid w:val="009923DC"/>
    <w:rsid w:val="009A2237"/>
    <w:rsid w:val="009A6136"/>
    <w:rsid w:val="009B4BA0"/>
    <w:rsid w:val="009C03BD"/>
    <w:rsid w:val="009C0E37"/>
    <w:rsid w:val="009C0EAF"/>
    <w:rsid w:val="009C2643"/>
    <w:rsid w:val="009D2246"/>
    <w:rsid w:val="009D7731"/>
    <w:rsid w:val="009E6F95"/>
    <w:rsid w:val="009F115A"/>
    <w:rsid w:val="00A0412B"/>
    <w:rsid w:val="00A127CA"/>
    <w:rsid w:val="00A12922"/>
    <w:rsid w:val="00A129F9"/>
    <w:rsid w:val="00A13FDE"/>
    <w:rsid w:val="00A152D0"/>
    <w:rsid w:val="00A1592C"/>
    <w:rsid w:val="00A17509"/>
    <w:rsid w:val="00A228FC"/>
    <w:rsid w:val="00A340AC"/>
    <w:rsid w:val="00A34F01"/>
    <w:rsid w:val="00A35671"/>
    <w:rsid w:val="00A364FC"/>
    <w:rsid w:val="00A37974"/>
    <w:rsid w:val="00A40DF7"/>
    <w:rsid w:val="00A445B0"/>
    <w:rsid w:val="00A45B69"/>
    <w:rsid w:val="00A462B5"/>
    <w:rsid w:val="00A465A9"/>
    <w:rsid w:val="00A47F0F"/>
    <w:rsid w:val="00A53445"/>
    <w:rsid w:val="00A5775F"/>
    <w:rsid w:val="00A604A4"/>
    <w:rsid w:val="00A6094F"/>
    <w:rsid w:val="00A672C0"/>
    <w:rsid w:val="00A71EBF"/>
    <w:rsid w:val="00A750B4"/>
    <w:rsid w:val="00A75BC8"/>
    <w:rsid w:val="00A771C3"/>
    <w:rsid w:val="00A77710"/>
    <w:rsid w:val="00A77E80"/>
    <w:rsid w:val="00A81EDB"/>
    <w:rsid w:val="00A8565B"/>
    <w:rsid w:val="00A8780D"/>
    <w:rsid w:val="00A92BD3"/>
    <w:rsid w:val="00A9593D"/>
    <w:rsid w:val="00AA1284"/>
    <w:rsid w:val="00AA6AE2"/>
    <w:rsid w:val="00AB465E"/>
    <w:rsid w:val="00AB60CA"/>
    <w:rsid w:val="00AB617D"/>
    <w:rsid w:val="00AB7504"/>
    <w:rsid w:val="00AC257E"/>
    <w:rsid w:val="00AC61EA"/>
    <w:rsid w:val="00AC6657"/>
    <w:rsid w:val="00AC7764"/>
    <w:rsid w:val="00AD23B4"/>
    <w:rsid w:val="00AD7777"/>
    <w:rsid w:val="00AE2088"/>
    <w:rsid w:val="00AE404E"/>
    <w:rsid w:val="00AE6D22"/>
    <w:rsid w:val="00AF0796"/>
    <w:rsid w:val="00AF498D"/>
    <w:rsid w:val="00AF5E49"/>
    <w:rsid w:val="00B01769"/>
    <w:rsid w:val="00B01D9F"/>
    <w:rsid w:val="00B04FBD"/>
    <w:rsid w:val="00B05BBB"/>
    <w:rsid w:val="00B063E9"/>
    <w:rsid w:val="00B16C30"/>
    <w:rsid w:val="00B21098"/>
    <w:rsid w:val="00B230C0"/>
    <w:rsid w:val="00B25342"/>
    <w:rsid w:val="00B25447"/>
    <w:rsid w:val="00B3162F"/>
    <w:rsid w:val="00B43B31"/>
    <w:rsid w:val="00B455BF"/>
    <w:rsid w:val="00B45801"/>
    <w:rsid w:val="00B460DB"/>
    <w:rsid w:val="00B534C4"/>
    <w:rsid w:val="00B53A90"/>
    <w:rsid w:val="00B61ACB"/>
    <w:rsid w:val="00B6448A"/>
    <w:rsid w:val="00B73250"/>
    <w:rsid w:val="00B753E1"/>
    <w:rsid w:val="00B815B1"/>
    <w:rsid w:val="00B82546"/>
    <w:rsid w:val="00B91895"/>
    <w:rsid w:val="00B9571F"/>
    <w:rsid w:val="00B96474"/>
    <w:rsid w:val="00BA01AA"/>
    <w:rsid w:val="00BB25B2"/>
    <w:rsid w:val="00BB3697"/>
    <w:rsid w:val="00BB54F2"/>
    <w:rsid w:val="00BB5698"/>
    <w:rsid w:val="00BB77D3"/>
    <w:rsid w:val="00BC4DA5"/>
    <w:rsid w:val="00BD1E96"/>
    <w:rsid w:val="00BD4EDE"/>
    <w:rsid w:val="00BE0E69"/>
    <w:rsid w:val="00BE42DB"/>
    <w:rsid w:val="00BE70DA"/>
    <w:rsid w:val="00BF1F09"/>
    <w:rsid w:val="00BF2CAA"/>
    <w:rsid w:val="00BF34D9"/>
    <w:rsid w:val="00BF7115"/>
    <w:rsid w:val="00BF7830"/>
    <w:rsid w:val="00C006B4"/>
    <w:rsid w:val="00C07C4F"/>
    <w:rsid w:val="00C11489"/>
    <w:rsid w:val="00C1222F"/>
    <w:rsid w:val="00C141F7"/>
    <w:rsid w:val="00C15372"/>
    <w:rsid w:val="00C24547"/>
    <w:rsid w:val="00C24C5E"/>
    <w:rsid w:val="00C31FA1"/>
    <w:rsid w:val="00C32F93"/>
    <w:rsid w:val="00C366CF"/>
    <w:rsid w:val="00C4047D"/>
    <w:rsid w:val="00C43416"/>
    <w:rsid w:val="00C461A3"/>
    <w:rsid w:val="00C508B4"/>
    <w:rsid w:val="00C5329B"/>
    <w:rsid w:val="00C558B8"/>
    <w:rsid w:val="00C5758E"/>
    <w:rsid w:val="00C643B5"/>
    <w:rsid w:val="00C66443"/>
    <w:rsid w:val="00C73850"/>
    <w:rsid w:val="00C83800"/>
    <w:rsid w:val="00C846B6"/>
    <w:rsid w:val="00C90B5D"/>
    <w:rsid w:val="00C935AF"/>
    <w:rsid w:val="00C945F3"/>
    <w:rsid w:val="00CA01EF"/>
    <w:rsid w:val="00CA02C8"/>
    <w:rsid w:val="00CA2484"/>
    <w:rsid w:val="00CB191B"/>
    <w:rsid w:val="00CB1B5D"/>
    <w:rsid w:val="00CB43EA"/>
    <w:rsid w:val="00CB4DF1"/>
    <w:rsid w:val="00CB68B0"/>
    <w:rsid w:val="00CC0399"/>
    <w:rsid w:val="00CC1058"/>
    <w:rsid w:val="00CD2088"/>
    <w:rsid w:val="00CD717F"/>
    <w:rsid w:val="00CE45AE"/>
    <w:rsid w:val="00CE6AD4"/>
    <w:rsid w:val="00CF16E7"/>
    <w:rsid w:val="00CF1980"/>
    <w:rsid w:val="00D00386"/>
    <w:rsid w:val="00D01CCA"/>
    <w:rsid w:val="00D02284"/>
    <w:rsid w:val="00D04E35"/>
    <w:rsid w:val="00D066E9"/>
    <w:rsid w:val="00D11859"/>
    <w:rsid w:val="00D11CD0"/>
    <w:rsid w:val="00D22F93"/>
    <w:rsid w:val="00D256A1"/>
    <w:rsid w:val="00D340BD"/>
    <w:rsid w:val="00D53B19"/>
    <w:rsid w:val="00D60233"/>
    <w:rsid w:val="00D62431"/>
    <w:rsid w:val="00D635A4"/>
    <w:rsid w:val="00D719F0"/>
    <w:rsid w:val="00D74076"/>
    <w:rsid w:val="00D7692C"/>
    <w:rsid w:val="00D855C5"/>
    <w:rsid w:val="00D8720D"/>
    <w:rsid w:val="00D90D31"/>
    <w:rsid w:val="00D937E7"/>
    <w:rsid w:val="00DA18D9"/>
    <w:rsid w:val="00DA4530"/>
    <w:rsid w:val="00DA6062"/>
    <w:rsid w:val="00DA752D"/>
    <w:rsid w:val="00DB0061"/>
    <w:rsid w:val="00DB1E62"/>
    <w:rsid w:val="00DB2E42"/>
    <w:rsid w:val="00DB3EB2"/>
    <w:rsid w:val="00DB4292"/>
    <w:rsid w:val="00DC096C"/>
    <w:rsid w:val="00DC2AFA"/>
    <w:rsid w:val="00DD3B94"/>
    <w:rsid w:val="00DD4176"/>
    <w:rsid w:val="00DD709D"/>
    <w:rsid w:val="00DE3B05"/>
    <w:rsid w:val="00DE3FA9"/>
    <w:rsid w:val="00DE4720"/>
    <w:rsid w:val="00DE4C63"/>
    <w:rsid w:val="00DE6DFD"/>
    <w:rsid w:val="00DF53D5"/>
    <w:rsid w:val="00E03043"/>
    <w:rsid w:val="00E106C0"/>
    <w:rsid w:val="00E15F2B"/>
    <w:rsid w:val="00E17BE5"/>
    <w:rsid w:val="00E20113"/>
    <w:rsid w:val="00E24617"/>
    <w:rsid w:val="00E31861"/>
    <w:rsid w:val="00E319C5"/>
    <w:rsid w:val="00E31BD9"/>
    <w:rsid w:val="00E31E2D"/>
    <w:rsid w:val="00E32EA5"/>
    <w:rsid w:val="00E33C7E"/>
    <w:rsid w:val="00E42946"/>
    <w:rsid w:val="00E4637D"/>
    <w:rsid w:val="00E51482"/>
    <w:rsid w:val="00E52B51"/>
    <w:rsid w:val="00E6603C"/>
    <w:rsid w:val="00E667CF"/>
    <w:rsid w:val="00E67C91"/>
    <w:rsid w:val="00E75606"/>
    <w:rsid w:val="00E82B7B"/>
    <w:rsid w:val="00E86E4A"/>
    <w:rsid w:val="00E9208D"/>
    <w:rsid w:val="00E923A4"/>
    <w:rsid w:val="00E95D55"/>
    <w:rsid w:val="00EA13F7"/>
    <w:rsid w:val="00EA2E34"/>
    <w:rsid w:val="00EA424B"/>
    <w:rsid w:val="00EA5EC6"/>
    <w:rsid w:val="00EA65F1"/>
    <w:rsid w:val="00EB095A"/>
    <w:rsid w:val="00EC2295"/>
    <w:rsid w:val="00EC263A"/>
    <w:rsid w:val="00ED3B18"/>
    <w:rsid w:val="00ED4B69"/>
    <w:rsid w:val="00ED4F25"/>
    <w:rsid w:val="00EE4B82"/>
    <w:rsid w:val="00EE6C6E"/>
    <w:rsid w:val="00EF0A10"/>
    <w:rsid w:val="00EF1E97"/>
    <w:rsid w:val="00EF34BF"/>
    <w:rsid w:val="00EF3BB8"/>
    <w:rsid w:val="00EF6165"/>
    <w:rsid w:val="00F03283"/>
    <w:rsid w:val="00F06719"/>
    <w:rsid w:val="00F06B99"/>
    <w:rsid w:val="00F06DAA"/>
    <w:rsid w:val="00F1057B"/>
    <w:rsid w:val="00F12005"/>
    <w:rsid w:val="00F12C12"/>
    <w:rsid w:val="00F12FC5"/>
    <w:rsid w:val="00F232D0"/>
    <w:rsid w:val="00F271C1"/>
    <w:rsid w:val="00F3522F"/>
    <w:rsid w:val="00F35BC5"/>
    <w:rsid w:val="00F35CE3"/>
    <w:rsid w:val="00F42596"/>
    <w:rsid w:val="00F428E7"/>
    <w:rsid w:val="00F43DA5"/>
    <w:rsid w:val="00F4640F"/>
    <w:rsid w:val="00F47D80"/>
    <w:rsid w:val="00F53958"/>
    <w:rsid w:val="00F561B1"/>
    <w:rsid w:val="00F63521"/>
    <w:rsid w:val="00F636B2"/>
    <w:rsid w:val="00F70073"/>
    <w:rsid w:val="00F776F9"/>
    <w:rsid w:val="00F77A65"/>
    <w:rsid w:val="00F77B86"/>
    <w:rsid w:val="00F81305"/>
    <w:rsid w:val="00F9631F"/>
    <w:rsid w:val="00F97E45"/>
    <w:rsid w:val="00FA0263"/>
    <w:rsid w:val="00FA4E97"/>
    <w:rsid w:val="00FB2AE6"/>
    <w:rsid w:val="00FB3368"/>
    <w:rsid w:val="00FB681E"/>
    <w:rsid w:val="00FC1C34"/>
    <w:rsid w:val="00FC2001"/>
    <w:rsid w:val="00FC2671"/>
    <w:rsid w:val="00FC391D"/>
    <w:rsid w:val="00FC5B6A"/>
    <w:rsid w:val="00FC5F9A"/>
    <w:rsid w:val="00FC62F3"/>
    <w:rsid w:val="00FC6ED8"/>
    <w:rsid w:val="00FC744B"/>
    <w:rsid w:val="00FD0D23"/>
    <w:rsid w:val="00FD34EB"/>
    <w:rsid w:val="00FE1E40"/>
    <w:rsid w:val="00FE4914"/>
    <w:rsid w:val="00FE7C1E"/>
    <w:rsid w:val="00FF1B54"/>
    <w:rsid w:val="00FF351F"/>
    <w:rsid w:val="00FF4884"/>
    <w:rsid w:val="00F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0827F"/>
  <w15:chartTrackingRefBased/>
  <w15:docId w15:val="{8A27C66C-C0AE-4672-B25F-10CC0481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D2670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3D09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4F3D09"/>
    <w:pPr>
      <w:spacing w:after="12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AOD-StyleHeading2">
    <w:name w:val="AOD-Style Heading 2"/>
    <w:basedOn w:val="Heading2"/>
    <w:link w:val="AOD-StyleHeading2Char"/>
    <w:qFormat/>
    <w:rsid w:val="004F3D09"/>
    <w:pPr>
      <w:spacing w:before="160" w:after="120" w:line="276" w:lineRule="auto"/>
    </w:pPr>
    <w:rPr>
      <w:rFonts w:ascii="Times New Roman" w:eastAsia="Times New Roman" w:hAnsi="Times New Roman"/>
      <w:b/>
      <w:bCs/>
      <w:color w:val="000000"/>
      <w:sz w:val="28"/>
    </w:rPr>
  </w:style>
  <w:style w:type="character" w:customStyle="1" w:styleId="AOD-StyleHeading2Char">
    <w:name w:val="AOD-Style Heading 2 Char"/>
    <w:basedOn w:val="Heading2Char"/>
    <w:link w:val="AOD-StyleHeading2"/>
    <w:rsid w:val="004F3D09"/>
    <w:rPr>
      <w:rFonts w:ascii="Times New Roman" w:eastAsia="Times New Roman" w:hAnsi="Times New Roman" w:cstheme="majorBidi"/>
      <w:b/>
      <w:bCs/>
      <w:color w:val="000000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800"/>
  </w:style>
  <w:style w:type="paragraph" w:styleId="Footer">
    <w:name w:val="footer"/>
    <w:basedOn w:val="Normal"/>
    <w:link w:val="FooterChar"/>
    <w:uiPriority w:val="99"/>
    <w:unhideWhenUsed/>
    <w:rsid w:val="00C83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800"/>
  </w:style>
  <w:style w:type="paragraph" w:styleId="BalloonText">
    <w:name w:val="Balloon Text"/>
    <w:basedOn w:val="Normal"/>
    <w:link w:val="BalloonTextChar"/>
    <w:uiPriority w:val="99"/>
    <w:semiHidden/>
    <w:unhideWhenUsed/>
    <w:rsid w:val="00C83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0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E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1F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1F13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E04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0473"/>
  </w:style>
  <w:style w:type="table" w:styleId="PlainTable4">
    <w:name w:val="Plain Table 4"/>
    <w:basedOn w:val="TableNormal"/>
    <w:uiPriority w:val="44"/>
    <w:rsid w:val="007E047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E04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5B71-B8BE-409D-972D-9147804C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3</Words>
  <Characters>4003</Characters>
  <Application>Microsoft Office Word</Application>
  <DocSecurity>0</DocSecurity>
  <Lines>719</Lines>
  <Paragraphs>6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 Diallo</dc:creator>
  <cp:keywords/>
  <dc:description/>
  <cp:lastModifiedBy>Diallo, Alpha Oumar (CDC/NCIRD/DVD)</cp:lastModifiedBy>
  <cp:revision>3</cp:revision>
  <cp:lastPrinted>2022-03-10T22:48:00Z</cp:lastPrinted>
  <dcterms:created xsi:type="dcterms:W3CDTF">2024-03-03T15:18:00Z</dcterms:created>
  <dcterms:modified xsi:type="dcterms:W3CDTF">2024-03-0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14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epidemiology</vt:lpwstr>
  </property>
  <property fmtid="{D5CDD505-2E9C-101B-9397-08002B2CF9AE}" pid="6" name="GrammarlyDocumentId">
    <vt:lpwstr>db706ca0abd249cb66490799fff804c22133b9b0ccfa57c64aa7d8fce857981d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2-12-24T03:59:44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466ea35e-4792-4634-bf33-47e6bc5d949f</vt:lpwstr>
  </property>
  <property fmtid="{D5CDD505-2E9C-101B-9397-08002B2CF9AE}" pid="13" name="MSIP_Label_7b94a7b8-f06c-4dfe-bdcc-9b548fd58c31_ContentBits">
    <vt:lpwstr>0</vt:lpwstr>
  </property>
</Properties>
</file>